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b/>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XZJD</cp:lastModifiedBy>
  <dcterms:modified xsi:type="dcterms:W3CDTF">2016-10-18T14:06:00Z</dcterms:modified>
  <cp:revision>4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